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2" w:rightFromText="142" w:vertAnchor="text" w:horzAnchor="margin" w:tblpY="80"/>
        <w:tblW w:w="130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11"/>
        <w:gridCol w:w="276"/>
        <w:gridCol w:w="971"/>
        <w:gridCol w:w="276"/>
        <w:gridCol w:w="878"/>
        <w:gridCol w:w="592"/>
        <w:gridCol w:w="882"/>
        <w:gridCol w:w="276"/>
        <w:gridCol w:w="970"/>
        <w:gridCol w:w="276"/>
        <w:gridCol w:w="878"/>
        <w:gridCol w:w="594"/>
        <w:gridCol w:w="881"/>
        <w:gridCol w:w="6"/>
      </w:tblGrid>
      <w:tr w:rsidR="00425F45" w:rsidRPr="003325B0" w14:paraId="70DB8B6D" w14:textId="77777777" w:rsidTr="0039265A">
        <w:trPr>
          <w:trHeight w:val="221"/>
        </w:trPr>
        <w:tc>
          <w:tcPr>
            <w:tcW w:w="13067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98C64" w14:textId="77777777" w:rsidR="00425F45" w:rsidRPr="003325B0" w:rsidRDefault="00425F45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2 </w:t>
            </w:r>
            <w:r w:rsidRPr="003325B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</w:t>
            </w: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Results of competing risk regression analysis</w:t>
            </w:r>
          </w:p>
        </w:tc>
      </w:tr>
      <w:tr w:rsidR="00425F45" w:rsidRPr="003325B0" w14:paraId="7C1A25F5" w14:textId="77777777" w:rsidTr="0039265A">
        <w:trPr>
          <w:trHeight w:val="473"/>
        </w:trPr>
        <w:tc>
          <w:tcPr>
            <w:tcW w:w="5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0D028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E563D" w14:textId="77777777" w:rsidR="00425F45" w:rsidRPr="003325B0" w:rsidRDefault="00425F45" w:rsidP="0039265A">
            <w:pPr>
              <w:widowControl/>
              <w:spacing w:line="360" w:lineRule="exact"/>
              <w:jc w:val="left"/>
              <w:rPr>
                <w:rFonts w:ascii="Yu Gothic" w:eastAsia="Yu Gothic" w:hAnsi="Yu Gothic" w:cs="MS PGothic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Yu Gothic" w:eastAsia="Yu Gothic" w:hAnsi="Yu Gothic" w:cs="MS PGothic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9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F357B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LOI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88ED" w14:textId="77777777" w:rsidR="00425F45" w:rsidRPr="003325B0" w:rsidRDefault="00425F45" w:rsidP="0039265A">
            <w:pPr>
              <w:widowControl/>
              <w:spacing w:line="360" w:lineRule="exact"/>
              <w:jc w:val="left"/>
              <w:rPr>
                <w:rFonts w:ascii="Yu Gothic" w:eastAsia="Yu Gothic" w:hAnsi="Yu Gothic" w:cs="MS PGothic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Yu Gothic" w:eastAsia="Yu Gothic" w:hAnsi="Yu Gothic" w:cs="MS PGothic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0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8AC64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Death</w:t>
            </w:r>
          </w:p>
        </w:tc>
      </w:tr>
      <w:tr w:rsidR="00425F45" w:rsidRPr="003325B0" w14:paraId="561ABF15" w14:textId="77777777" w:rsidTr="0039265A">
        <w:trPr>
          <w:gridAfter w:val="1"/>
          <w:wAfter w:w="6" w:type="dxa"/>
          <w:trHeight w:val="327"/>
        </w:trPr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1999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CFAF" w14:textId="77777777" w:rsidR="00425F45" w:rsidRPr="003325B0" w:rsidRDefault="00425F45" w:rsidP="0039265A">
            <w:pPr>
              <w:widowControl/>
              <w:spacing w:line="3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D42E3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SHR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C0841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Yu Gothic" w:eastAsia="Yu Gothic" w:hAnsi="Yu Gothic" w:cs="MS PGothic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Yu Gothic" w:eastAsia="Yu Gothic" w:hAnsi="Yu Gothic" w:cs="MS PGothic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5A750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9215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130BC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SHR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74E93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Yu Gothic" w:eastAsia="Yu Gothic" w:hAnsi="Yu Gothic" w:cs="MS PGothic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Yu Gothic" w:eastAsia="Yu Gothic" w:hAnsi="Yu Gothic" w:cs="MS PGothic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E32AC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</w:tr>
      <w:tr w:rsidR="00425F45" w:rsidRPr="003325B0" w14:paraId="3D7FC557" w14:textId="77777777" w:rsidTr="0039265A">
        <w:trPr>
          <w:gridAfter w:val="1"/>
          <w:wAfter w:w="6" w:type="dxa"/>
          <w:trHeight w:val="167"/>
        </w:trPr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7739" w14:textId="77777777" w:rsidR="00425F45" w:rsidRPr="003325B0" w:rsidRDefault="00425F45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resence of UUI (ref. no UUI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A372" w14:textId="77777777" w:rsidR="00425F45" w:rsidRPr="003325B0" w:rsidRDefault="00425F45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08CF" w14:textId="77777777" w:rsidR="00425F45" w:rsidRPr="003325B0" w:rsidRDefault="00425F45" w:rsidP="0039265A">
            <w:pPr>
              <w:widowControl/>
              <w:spacing w:line="3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B01D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03E0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A32E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10D3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44E5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E1A6" w14:textId="77777777" w:rsidR="00425F45" w:rsidRPr="003325B0" w:rsidRDefault="00425F45" w:rsidP="0039265A">
            <w:pPr>
              <w:widowControl/>
              <w:spacing w:line="3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A30E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0C68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ADBA" w14:textId="77777777" w:rsidR="00425F45" w:rsidRPr="003325B0" w:rsidRDefault="00425F45" w:rsidP="0039265A">
            <w:pPr>
              <w:widowControl/>
              <w:spacing w:line="3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7809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25F45" w:rsidRPr="003325B0" w14:paraId="6F6454F4" w14:textId="77777777" w:rsidTr="0039265A">
        <w:trPr>
          <w:gridAfter w:val="1"/>
          <w:wAfter w:w="6" w:type="dxa"/>
          <w:trHeight w:val="221"/>
        </w:trPr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6CCD" w14:textId="77777777" w:rsidR="00425F45" w:rsidRPr="003325B0" w:rsidRDefault="00425F45" w:rsidP="0039265A">
            <w:pPr>
              <w:widowControl/>
              <w:spacing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D846" w14:textId="77777777" w:rsidR="00425F45" w:rsidRPr="003325B0" w:rsidRDefault="00425F45" w:rsidP="0039265A">
            <w:pPr>
              <w:widowControl/>
              <w:spacing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F389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1.31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9D25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6E22" w14:textId="77777777" w:rsidR="00425F45" w:rsidRPr="003325B0" w:rsidRDefault="00425F45" w:rsidP="0039265A">
            <w:pPr>
              <w:widowControl/>
              <w:spacing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0.61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D216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MS PMincho" w:eastAsia="MS PMincho" w:hAnsi="MS PMincho" w:cs="MS PGothic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77A0" w14:textId="77777777" w:rsidR="00425F45" w:rsidRPr="003325B0" w:rsidRDefault="00425F45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2.80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029A" w14:textId="77777777" w:rsidR="00425F45" w:rsidRPr="003325B0" w:rsidRDefault="00425F45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A0BE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2.22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67D9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CCF8" w14:textId="77777777" w:rsidR="00425F45" w:rsidRPr="003325B0" w:rsidRDefault="00425F45" w:rsidP="0039265A">
            <w:pPr>
              <w:widowControl/>
              <w:spacing w:line="360" w:lineRule="exact"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1.20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1777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MS PMincho" w:eastAsia="MS PMincho" w:hAnsi="MS PMincho" w:cs="MS PGothic"/>
                <w:b/>
                <w:bCs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MS PMincho" w:eastAsia="MS PMincho" w:hAnsi="MS PMincho" w:cs="MS PGothic" w:hint="eastAsia"/>
                <w:b/>
                <w:bCs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141C" w14:textId="77777777" w:rsidR="00425F45" w:rsidRPr="003325B0" w:rsidRDefault="00425F45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4.10 </w:t>
            </w:r>
          </w:p>
        </w:tc>
      </w:tr>
      <w:tr w:rsidR="00425F45" w:rsidRPr="003325B0" w14:paraId="358E0C97" w14:textId="77777777" w:rsidTr="0039265A">
        <w:trPr>
          <w:gridAfter w:val="1"/>
          <w:wAfter w:w="6" w:type="dxa"/>
          <w:trHeight w:val="221"/>
        </w:trPr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0C39" w14:textId="77777777" w:rsidR="00425F45" w:rsidRPr="003325B0" w:rsidRDefault="00425F45" w:rsidP="0039265A">
            <w:pPr>
              <w:widowControl/>
              <w:spacing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E304" w14:textId="77777777" w:rsidR="00425F45" w:rsidRPr="003325B0" w:rsidRDefault="00425F45" w:rsidP="0039265A">
            <w:pPr>
              <w:widowControl/>
              <w:spacing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D11E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1.05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3C5E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E57F" w14:textId="77777777" w:rsidR="00425F45" w:rsidRPr="003325B0" w:rsidRDefault="00425F45" w:rsidP="0039265A">
            <w:pPr>
              <w:widowControl/>
              <w:spacing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0.49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2303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MS PMincho" w:eastAsia="MS PMincho" w:hAnsi="MS PMincho" w:cs="MS PGothic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F6D1" w14:textId="77777777" w:rsidR="00425F45" w:rsidRPr="003325B0" w:rsidRDefault="00425F45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2.24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89C4" w14:textId="77777777" w:rsidR="00425F45" w:rsidRPr="003325B0" w:rsidRDefault="00425F45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F5DF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2.19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6BC3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0C80" w14:textId="77777777" w:rsidR="00425F45" w:rsidRPr="003325B0" w:rsidRDefault="00425F45" w:rsidP="0039265A">
            <w:pPr>
              <w:widowControl/>
              <w:spacing w:line="360" w:lineRule="exact"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1.16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8397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MS PMincho" w:eastAsia="MS PMincho" w:hAnsi="MS PMincho" w:cs="MS PGothic"/>
                <w:b/>
                <w:bCs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MS PMincho" w:eastAsia="MS PMincho" w:hAnsi="MS PMincho" w:cs="MS PGothic" w:hint="eastAsia"/>
                <w:b/>
                <w:bCs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D95A" w14:textId="77777777" w:rsidR="00425F45" w:rsidRPr="003325B0" w:rsidRDefault="00425F45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4.13 </w:t>
            </w:r>
          </w:p>
        </w:tc>
      </w:tr>
      <w:tr w:rsidR="00425F45" w:rsidRPr="003325B0" w14:paraId="77BE1429" w14:textId="77777777" w:rsidTr="0039265A">
        <w:trPr>
          <w:gridAfter w:val="1"/>
          <w:wAfter w:w="6" w:type="dxa"/>
          <w:trHeight w:val="221"/>
        </w:trPr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DC3A" w14:textId="77777777" w:rsidR="00425F45" w:rsidRPr="003325B0" w:rsidRDefault="00425F45" w:rsidP="0039265A">
            <w:pPr>
              <w:widowControl/>
              <w:spacing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68D3" w14:textId="77777777" w:rsidR="00425F45" w:rsidRPr="003325B0" w:rsidRDefault="00425F45" w:rsidP="0039265A">
            <w:pPr>
              <w:widowControl/>
              <w:spacing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32A2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1.05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2B5F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B008" w14:textId="77777777" w:rsidR="00425F45" w:rsidRPr="003325B0" w:rsidRDefault="00425F45" w:rsidP="0039265A">
            <w:pPr>
              <w:widowControl/>
              <w:spacing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0.49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F88D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MS PMincho" w:eastAsia="MS PMincho" w:hAnsi="MS PMincho" w:cs="MS PGothic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044D" w14:textId="77777777" w:rsidR="00425F45" w:rsidRPr="003325B0" w:rsidRDefault="00425F45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2.27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D7F7" w14:textId="77777777" w:rsidR="00425F45" w:rsidRPr="003325B0" w:rsidRDefault="00425F45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D7F9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2.24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62F9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9311" w14:textId="77777777" w:rsidR="00425F45" w:rsidRPr="003325B0" w:rsidRDefault="00425F45" w:rsidP="0039265A">
            <w:pPr>
              <w:widowControl/>
              <w:spacing w:line="360" w:lineRule="exact"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1.18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DE41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MS PMincho" w:eastAsia="MS PMincho" w:hAnsi="MS PMincho" w:cs="MS PGothic"/>
                <w:b/>
                <w:bCs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MS PMincho" w:eastAsia="MS PMincho" w:hAnsi="MS PMincho" w:cs="MS PGothic" w:hint="eastAsia"/>
                <w:b/>
                <w:bCs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1D62" w14:textId="77777777" w:rsidR="00425F45" w:rsidRPr="003325B0" w:rsidRDefault="00425F45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4.27 </w:t>
            </w:r>
          </w:p>
        </w:tc>
      </w:tr>
      <w:tr w:rsidR="00425F45" w:rsidRPr="003325B0" w14:paraId="6A6B90A9" w14:textId="77777777" w:rsidTr="0039265A">
        <w:trPr>
          <w:gridAfter w:val="1"/>
          <w:wAfter w:w="6" w:type="dxa"/>
          <w:trHeight w:val="232"/>
        </w:trPr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67BF" w14:textId="77777777" w:rsidR="00425F45" w:rsidRPr="003325B0" w:rsidRDefault="00425F45" w:rsidP="0039265A">
            <w:pPr>
              <w:widowControl/>
              <w:spacing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odel 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F829" w14:textId="77777777" w:rsidR="00425F45" w:rsidRPr="003325B0" w:rsidRDefault="00425F45" w:rsidP="0039265A">
            <w:pPr>
              <w:widowControl/>
              <w:spacing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F457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1.03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9755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56BF" w14:textId="77777777" w:rsidR="00425F45" w:rsidRPr="003325B0" w:rsidRDefault="00425F45" w:rsidP="0039265A">
            <w:pPr>
              <w:widowControl/>
              <w:spacing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0.48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A014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MS PMincho" w:eastAsia="MS PMincho" w:hAnsi="MS PMincho" w:cs="MS PGothic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D135" w14:textId="77777777" w:rsidR="00425F45" w:rsidRPr="003325B0" w:rsidRDefault="00425F45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2.22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A759" w14:textId="77777777" w:rsidR="00425F45" w:rsidRPr="003325B0" w:rsidRDefault="00425F45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E64C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2.26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D56A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1B41" w14:textId="77777777" w:rsidR="00425F45" w:rsidRPr="003325B0" w:rsidRDefault="00425F45" w:rsidP="0039265A">
            <w:pPr>
              <w:widowControl/>
              <w:spacing w:line="360" w:lineRule="exact"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1.15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34A0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MS PMincho" w:eastAsia="MS PMincho" w:hAnsi="MS PMincho" w:cs="MS PGothic"/>
                <w:b/>
                <w:bCs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MS PMincho" w:eastAsia="MS PMincho" w:hAnsi="MS PMincho" w:cs="MS PGothic" w:hint="eastAsia"/>
                <w:b/>
                <w:bCs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B7D1" w14:textId="77777777" w:rsidR="00425F45" w:rsidRPr="003325B0" w:rsidRDefault="00425F45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4.44 </w:t>
            </w:r>
          </w:p>
        </w:tc>
      </w:tr>
      <w:tr w:rsidR="00425F45" w:rsidRPr="003325B0" w14:paraId="538B3754" w14:textId="77777777" w:rsidTr="0039265A">
        <w:trPr>
          <w:gridAfter w:val="1"/>
          <w:wAfter w:w="6" w:type="dxa"/>
          <w:trHeight w:val="232"/>
        </w:trPr>
        <w:tc>
          <w:tcPr>
            <w:tcW w:w="6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8507" w14:textId="77777777" w:rsidR="00425F45" w:rsidRPr="003325B0" w:rsidRDefault="00425F45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Presence of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ild-to-moderate</w:t>
            </w: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UUI (ref. no UUI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2B06" w14:textId="77777777" w:rsidR="00425F45" w:rsidRPr="003325B0" w:rsidRDefault="00425F45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319C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22DC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2F0F" w14:textId="77777777" w:rsidR="00425F45" w:rsidRPr="003325B0" w:rsidRDefault="00425F45" w:rsidP="0039265A">
            <w:pPr>
              <w:widowControl/>
              <w:spacing w:line="3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23D3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132C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25F45" w:rsidRPr="003325B0" w14:paraId="00839717" w14:textId="77777777" w:rsidTr="0039265A">
        <w:trPr>
          <w:gridAfter w:val="1"/>
          <w:wAfter w:w="6" w:type="dxa"/>
          <w:trHeight w:val="221"/>
        </w:trPr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8223" w14:textId="77777777" w:rsidR="00425F45" w:rsidRPr="003325B0" w:rsidRDefault="00425F45" w:rsidP="0039265A">
            <w:pPr>
              <w:widowControl/>
              <w:spacing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2C6B" w14:textId="77777777" w:rsidR="00425F45" w:rsidRPr="003325B0" w:rsidRDefault="00425F45" w:rsidP="0039265A">
            <w:pPr>
              <w:widowControl/>
              <w:spacing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C516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1.33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AA05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512B" w14:textId="77777777" w:rsidR="00425F45" w:rsidRPr="003325B0" w:rsidRDefault="00425F45" w:rsidP="0039265A">
            <w:pPr>
              <w:widowControl/>
              <w:spacing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0.58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9FCE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MS PMincho" w:eastAsia="MS PMincho" w:hAnsi="MS PMincho" w:cs="MS PGothic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A316" w14:textId="77777777" w:rsidR="00425F45" w:rsidRPr="003325B0" w:rsidRDefault="00425F45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3.06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6991" w14:textId="77777777" w:rsidR="00425F45" w:rsidRPr="003325B0" w:rsidRDefault="00425F45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D312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1.62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0286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B63B" w14:textId="77777777" w:rsidR="00425F45" w:rsidRPr="003325B0" w:rsidRDefault="00425F45" w:rsidP="0039265A">
            <w:pPr>
              <w:widowControl/>
              <w:spacing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D079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MS PMincho" w:eastAsia="MS PMincho" w:hAnsi="MS PMincho" w:cs="MS PGothic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8009" w14:textId="77777777" w:rsidR="00425F45" w:rsidRPr="003325B0" w:rsidRDefault="00425F45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.43</w:t>
            </w:r>
          </w:p>
        </w:tc>
      </w:tr>
      <w:tr w:rsidR="00425F45" w:rsidRPr="003325B0" w14:paraId="4B591CAF" w14:textId="77777777" w:rsidTr="0039265A">
        <w:trPr>
          <w:gridAfter w:val="1"/>
          <w:wAfter w:w="6" w:type="dxa"/>
          <w:trHeight w:val="221"/>
        </w:trPr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FB36" w14:textId="77777777" w:rsidR="00425F45" w:rsidRPr="003325B0" w:rsidRDefault="00425F45" w:rsidP="0039265A">
            <w:pPr>
              <w:widowControl/>
              <w:spacing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26C1" w14:textId="77777777" w:rsidR="00425F45" w:rsidRPr="003325B0" w:rsidRDefault="00425F45" w:rsidP="0039265A">
            <w:pPr>
              <w:widowControl/>
              <w:spacing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7AC6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1.08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F4C3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E031" w14:textId="77777777" w:rsidR="00425F45" w:rsidRPr="003325B0" w:rsidRDefault="00425F45" w:rsidP="0039265A">
            <w:pPr>
              <w:widowControl/>
              <w:spacing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0.47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7B50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MS PMincho" w:eastAsia="MS PMincho" w:hAnsi="MS PMincho" w:cs="MS PGothic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78CA" w14:textId="77777777" w:rsidR="00425F45" w:rsidRPr="003325B0" w:rsidRDefault="00425F45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2.47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B739" w14:textId="77777777" w:rsidR="00425F45" w:rsidRPr="003325B0" w:rsidRDefault="00425F45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D762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1.63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7DA2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57B6" w14:textId="77777777" w:rsidR="00425F45" w:rsidRPr="003325B0" w:rsidRDefault="00425F45" w:rsidP="0039265A">
            <w:pPr>
              <w:widowControl/>
              <w:spacing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D33D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MS PMincho" w:eastAsia="MS PMincho" w:hAnsi="MS PMincho" w:cs="MS PGothic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70DA" w14:textId="77777777" w:rsidR="00425F45" w:rsidRPr="003325B0" w:rsidRDefault="00425F45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.46</w:t>
            </w:r>
          </w:p>
        </w:tc>
      </w:tr>
      <w:tr w:rsidR="00425F45" w:rsidRPr="003325B0" w14:paraId="4F28A3FA" w14:textId="77777777" w:rsidTr="0039265A">
        <w:trPr>
          <w:gridAfter w:val="1"/>
          <w:wAfter w:w="6" w:type="dxa"/>
          <w:trHeight w:val="221"/>
        </w:trPr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35F9" w14:textId="77777777" w:rsidR="00425F45" w:rsidRPr="003325B0" w:rsidRDefault="00425F45" w:rsidP="0039265A">
            <w:pPr>
              <w:widowControl/>
              <w:spacing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72F1" w14:textId="77777777" w:rsidR="00425F45" w:rsidRPr="003325B0" w:rsidRDefault="00425F45" w:rsidP="0039265A">
            <w:pPr>
              <w:widowControl/>
              <w:spacing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4716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1.08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1866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A8D8" w14:textId="77777777" w:rsidR="00425F45" w:rsidRPr="003325B0" w:rsidRDefault="00425F45" w:rsidP="0039265A">
            <w:pPr>
              <w:widowControl/>
              <w:spacing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0.47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2B40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MS PMincho" w:eastAsia="MS PMincho" w:hAnsi="MS PMincho" w:cs="MS PGothic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2CB6" w14:textId="77777777" w:rsidR="00425F45" w:rsidRPr="003325B0" w:rsidRDefault="00425F45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2.49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22B3" w14:textId="77777777" w:rsidR="00425F45" w:rsidRPr="003325B0" w:rsidRDefault="00425F45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0C1C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1.68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7B44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CB86" w14:textId="77777777" w:rsidR="00425F45" w:rsidRPr="003325B0" w:rsidRDefault="00425F45" w:rsidP="0039265A">
            <w:pPr>
              <w:widowControl/>
              <w:spacing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BC22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MS PMincho" w:eastAsia="MS PMincho" w:hAnsi="MS PMincho" w:cs="MS PGothic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1FC6" w14:textId="77777777" w:rsidR="00425F45" w:rsidRPr="003325B0" w:rsidRDefault="00425F45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3.58 </w:t>
            </w:r>
          </w:p>
        </w:tc>
      </w:tr>
      <w:tr w:rsidR="00425F45" w:rsidRPr="003325B0" w14:paraId="6DF68D1E" w14:textId="77777777" w:rsidTr="0039265A">
        <w:trPr>
          <w:gridAfter w:val="1"/>
          <w:wAfter w:w="6" w:type="dxa"/>
          <w:trHeight w:val="232"/>
        </w:trPr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9EBC" w14:textId="77777777" w:rsidR="00425F45" w:rsidRPr="003325B0" w:rsidRDefault="00425F45" w:rsidP="0039265A">
            <w:pPr>
              <w:widowControl/>
              <w:spacing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odel 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883C" w14:textId="77777777" w:rsidR="00425F45" w:rsidRPr="003325B0" w:rsidRDefault="00425F45" w:rsidP="0039265A">
            <w:pPr>
              <w:widowControl/>
              <w:spacing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3BE4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1.04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685A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2C52" w14:textId="77777777" w:rsidR="00425F45" w:rsidRPr="003325B0" w:rsidRDefault="00425F45" w:rsidP="0039265A">
            <w:pPr>
              <w:widowControl/>
              <w:spacing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0.45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27A5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MS PMincho" w:eastAsia="MS PMincho" w:hAnsi="MS PMincho" w:cs="MS PGothic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C752" w14:textId="77777777" w:rsidR="00425F45" w:rsidRPr="003325B0" w:rsidRDefault="00425F45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2.43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8197" w14:textId="77777777" w:rsidR="00425F45" w:rsidRPr="003325B0" w:rsidRDefault="00425F45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2771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1.67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EC9F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700B" w14:textId="77777777" w:rsidR="00425F45" w:rsidRPr="003325B0" w:rsidRDefault="00425F45" w:rsidP="0039265A">
            <w:pPr>
              <w:widowControl/>
              <w:spacing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3F7E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MS PMincho" w:eastAsia="MS PMincho" w:hAnsi="MS PMincho" w:cs="MS PGothic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BB62" w14:textId="77777777" w:rsidR="00425F45" w:rsidRPr="003325B0" w:rsidRDefault="00425F45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.62</w:t>
            </w:r>
          </w:p>
        </w:tc>
      </w:tr>
      <w:tr w:rsidR="00425F45" w:rsidRPr="003325B0" w14:paraId="54461C00" w14:textId="77777777" w:rsidTr="0039265A">
        <w:trPr>
          <w:gridAfter w:val="1"/>
          <w:wAfter w:w="6" w:type="dxa"/>
          <w:trHeight w:val="232"/>
        </w:trPr>
        <w:tc>
          <w:tcPr>
            <w:tcW w:w="6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B508" w14:textId="77777777" w:rsidR="00425F45" w:rsidRPr="003325B0" w:rsidRDefault="00425F45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resence of severe UUI (ref. no UUI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B492" w14:textId="77777777" w:rsidR="00425F45" w:rsidRPr="003325B0" w:rsidRDefault="00425F45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1584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1F93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3433" w14:textId="77777777" w:rsidR="00425F45" w:rsidRPr="003325B0" w:rsidRDefault="00425F45" w:rsidP="0039265A">
            <w:pPr>
              <w:widowControl/>
              <w:spacing w:line="3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74A7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E244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25F45" w:rsidRPr="003325B0" w14:paraId="5BAF2D64" w14:textId="77777777" w:rsidTr="0039265A">
        <w:trPr>
          <w:gridAfter w:val="1"/>
          <w:wAfter w:w="6" w:type="dxa"/>
          <w:trHeight w:val="221"/>
        </w:trPr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08EA" w14:textId="77777777" w:rsidR="00425F45" w:rsidRPr="003325B0" w:rsidRDefault="00425F45" w:rsidP="0039265A">
            <w:pPr>
              <w:widowControl/>
              <w:spacing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B57A" w14:textId="77777777" w:rsidR="00425F45" w:rsidRPr="003325B0" w:rsidRDefault="00425F45" w:rsidP="0039265A">
            <w:pPr>
              <w:widowControl/>
              <w:spacing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D332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1.25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291E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126E" w14:textId="77777777" w:rsidR="00425F45" w:rsidRPr="003325B0" w:rsidRDefault="00425F45" w:rsidP="0039265A">
            <w:pPr>
              <w:widowControl/>
              <w:spacing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0.29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D815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MS PMincho" w:eastAsia="MS PMincho" w:hAnsi="MS PMincho" w:cs="MS PGothic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7A76" w14:textId="77777777" w:rsidR="00425F45" w:rsidRPr="003325B0" w:rsidRDefault="00425F45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5.33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0318" w14:textId="77777777" w:rsidR="00425F45" w:rsidRPr="003325B0" w:rsidRDefault="00425F45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7DDE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4.24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98CB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9A5C" w14:textId="77777777" w:rsidR="00425F45" w:rsidRPr="003325B0" w:rsidRDefault="00425F45" w:rsidP="0039265A">
            <w:pPr>
              <w:widowControl/>
              <w:spacing w:line="360" w:lineRule="exact"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8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8381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MS PMincho" w:eastAsia="MS PMincho" w:hAnsi="MS PMincho" w:cs="MS PGothic"/>
                <w:b/>
                <w:bCs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MS PMincho" w:eastAsia="MS PMincho" w:hAnsi="MS PMincho" w:cs="MS PGothic" w:hint="eastAsia"/>
                <w:b/>
                <w:bCs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BBAA" w14:textId="77777777" w:rsidR="00425F45" w:rsidRPr="003325B0" w:rsidRDefault="00425F45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.69</w:t>
            </w:r>
          </w:p>
        </w:tc>
      </w:tr>
      <w:tr w:rsidR="00425F45" w:rsidRPr="003325B0" w14:paraId="425637F1" w14:textId="77777777" w:rsidTr="0039265A">
        <w:trPr>
          <w:gridAfter w:val="1"/>
          <w:wAfter w:w="6" w:type="dxa"/>
          <w:trHeight w:val="221"/>
        </w:trPr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3DDA" w14:textId="77777777" w:rsidR="00425F45" w:rsidRPr="003325B0" w:rsidRDefault="00425F45" w:rsidP="0039265A">
            <w:pPr>
              <w:widowControl/>
              <w:spacing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BCF1" w14:textId="77777777" w:rsidR="00425F45" w:rsidRPr="003325B0" w:rsidRDefault="00425F45" w:rsidP="0039265A">
            <w:pPr>
              <w:widowControl/>
              <w:spacing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6734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0.96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2742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E213" w14:textId="77777777" w:rsidR="00425F45" w:rsidRPr="003325B0" w:rsidRDefault="00425F45" w:rsidP="0039265A">
            <w:pPr>
              <w:widowControl/>
              <w:spacing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B73C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MS PMincho" w:eastAsia="MS PMincho" w:hAnsi="MS PMincho" w:cs="MS PGothic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6BD0" w14:textId="77777777" w:rsidR="00425F45" w:rsidRPr="003325B0" w:rsidRDefault="00425F45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4.16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DD6F" w14:textId="77777777" w:rsidR="00425F45" w:rsidRPr="003325B0" w:rsidRDefault="00425F45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C11F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3.92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74EA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06C2" w14:textId="77777777" w:rsidR="00425F45" w:rsidRPr="003325B0" w:rsidRDefault="00425F45" w:rsidP="0039265A">
            <w:pPr>
              <w:widowControl/>
              <w:spacing w:line="360" w:lineRule="exact"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6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FA79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MS PMincho" w:eastAsia="MS PMincho" w:hAnsi="MS PMincho" w:cs="MS PGothic"/>
                <w:b/>
                <w:bCs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MS PMincho" w:eastAsia="MS PMincho" w:hAnsi="MS PMincho" w:cs="MS PGothic" w:hint="eastAsia"/>
                <w:b/>
                <w:bCs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BE10" w14:textId="77777777" w:rsidR="00425F45" w:rsidRPr="003325B0" w:rsidRDefault="00425F45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.24</w:t>
            </w:r>
          </w:p>
        </w:tc>
      </w:tr>
      <w:tr w:rsidR="00425F45" w:rsidRPr="003325B0" w14:paraId="71605F00" w14:textId="77777777" w:rsidTr="0039265A">
        <w:trPr>
          <w:gridAfter w:val="1"/>
          <w:wAfter w:w="6" w:type="dxa"/>
          <w:trHeight w:val="221"/>
        </w:trPr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E103" w14:textId="77777777" w:rsidR="00425F45" w:rsidRPr="003325B0" w:rsidRDefault="00425F45" w:rsidP="0039265A">
            <w:pPr>
              <w:widowControl/>
              <w:spacing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D602" w14:textId="77777777" w:rsidR="00425F45" w:rsidRPr="003325B0" w:rsidRDefault="00425F45" w:rsidP="0039265A">
            <w:pPr>
              <w:widowControl/>
              <w:spacing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BAC1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7402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65EB" w14:textId="77777777" w:rsidR="00425F45" w:rsidRPr="003325B0" w:rsidRDefault="00425F45" w:rsidP="0039265A">
            <w:pPr>
              <w:widowControl/>
              <w:spacing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9F25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MS PMincho" w:eastAsia="MS PMincho" w:hAnsi="MS PMincho" w:cs="MS PGothic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1FD1" w14:textId="77777777" w:rsidR="00425F45" w:rsidRPr="003325B0" w:rsidRDefault="00425F45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4.24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5271" w14:textId="77777777" w:rsidR="00425F45" w:rsidRPr="003325B0" w:rsidRDefault="00425F45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97C3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3.94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DE18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18C9" w14:textId="77777777" w:rsidR="00425F45" w:rsidRPr="003325B0" w:rsidRDefault="00425F45" w:rsidP="0039265A">
            <w:pPr>
              <w:widowControl/>
              <w:spacing w:line="360" w:lineRule="exact"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1.63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973B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MS PMincho" w:eastAsia="MS PMincho" w:hAnsi="MS PMincho" w:cs="MS PGothic"/>
                <w:b/>
                <w:bCs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MS PMincho" w:eastAsia="MS PMincho" w:hAnsi="MS PMincho" w:cs="MS PGothic" w:hint="eastAsia"/>
                <w:b/>
                <w:bCs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A5D3" w14:textId="77777777" w:rsidR="00425F45" w:rsidRPr="003325B0" w:rsidRDefault="00425F45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9.55 </w:t>
            </w:r>
          </w:p>
        </w:tc>
      </w:tr>
      <w:tr w:rsidR="00425F45" w:rsidRPr="003325B0" w14:paraId="1ACF779E" w14:textId="77777777" w:rsidTr="0039265A">
        <w:trPr>
          <w:gridAfter w:val="1"/>
          <w:wAfter w:w="6" w:type="dxa"/>
          <w:trHeight w:val="232"/>
        </w:trPr>
        <w:tc>
          <w:tcPr>
            <w:tcW w:w="5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96A8E" w14:textId="77777777" w:rsidR="00425F45" w:rsidRPr="003325B0" w:rsidRDefault="00425F45" w:rsidP="0039265A">
            <w:pPr>
              <w:widowControl/>
              <w:spacing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odel 4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97E42" w14:textId="77777777" w:rsidR="00425F45" w:rsidRPr="003325B0" w:rsidRDefault="00425F45" w:rsidP="0039265A">
            <w:pPr>
              <w:widowControl/>
              <w:spacing w:line="360" w:lineRule="exact"/>
              <w:jc w:val="right"/>
              <w:rPr>
                <w:rFonts w:ascii="Yu Gothic" w:eastAsia="Yu Gothic" w:hAnsi="Yu Gothic" w:cs="MS PGothic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Yu Gothic" w:eastAsia="Yu Gothic" w:hAnsi="Yu Gothic" w:cs="MS PGothic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D9E6A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0.98 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32CAF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Yu Gothic" w:eastAsia="Yu Gothic" w:hAnsi="Yu Gothic" w:cs="MS PGothic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Yu Gothic" w:eastAsia="Yu Gothic" w:hAnsi="Yu Gothic" w:cs="MS PGothic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6303B" w14:textId="77777777" w:rsidR="00425F45" w:rsidRPr="003325B0" w:rsidRDefault="00425F45" w:rsidP="0039265A">
            <w:pPr>
              <w:widowControl/>
              <w:spacing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0.23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52E9D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MS PMincho" w:eastAsia="MS PMincho" w:hAnsi="MS PMincho" w:cs="MS PGothic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9F515" w14:textId="77777777" w:rsidR="00425F45" w:rsidRPr="003325B0" w:rsidRDefault="00425F45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4.30 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BFB60" w14:textId="77777777" w:rsidR="00425F45" w:rsidRPr="003325B0" w:rsidRDefault="00425F45" w:rsidP="0039265A">
            <w:pPr>
              <w:widowControl/>
              <w:spacing w:line="360" w:lineRule="exact"/>
              <w:jc w:val="left"/>
              <w:rPr>
                <w:rFonts w:ascii="Yu Gothic" w:eastAsia="Yu Gothic" w:hAnsi="Yu Gothic" w:cs="MS PGothic"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Yu Gothic" w:eastAsia="Yu Gothic" w:hAnsi="Yu Gothic" w:cs="MS PGothic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75610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4.14 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D6288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Yu Gothic" w:eastAsia="Yu Gothic" w:hAnsi="Yu Gothic" w:cs="MS PGothic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9B028" w14:textId="77777777" w:rsidR="00425F45" w:rsidRPr="003325B0" w:rsidRDefault="00425F45" w:rsidP="0039265A">
            <w:pPr>
              <w:widowControl/>
              <w:spacing w:line="360" w:lineRule="exact"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6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7CF13" w14:textId="77777777" w:rsidR="00425F45" w:rsidRPr="003325B0" w:rsidRDefault="00425F45" w:rsidP="0039265A">
            <w:pPr>
              <w:widowControl/>
              <w:spacing w:line="360" w:lineRule="exact"/>
              <w:jc w:val="center"/>
              <w:rPr>
                <w:rFonts w:ascii="MS PMincho" w:eastAsia="MS PMincho" w:hAnsi="MS PMincho" w:cs="MS PGothic"/>
                <w:b/>
                <w:bCs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MS PMincho" w:eastAsia="MS PMincho" w:hAnsi="MS PMincho" w:cs="MS PGothic" w:hint="eastAsia"/>
                <w:b/>
                <w:bCs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FFAA5" w14:textId="77777777" w:rsidR="00425F45" w:rsidRPr="003325B0" w:rsidRDefault="00425F45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25B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.1</w:t>
            </w:r>
          </w:p>
        </w:tc>
      </w:tr>
    </w:tbl>
    <w:p w14:paraId="4BC3F253" w14:textId="77777777" w:rsidR="00C66E59" w:rsidRDefault="00C66E59" w:rsidP="00C66E59">
      <w:pPr>
        <w:spacing w:line="360" w:lineRule="exact"/>
        <w:rPr>
          <w:rFonts w:ascii="Times New Roman" w:hAnsi="Times New Roman" w:cs="Times New Roman"/>
          <w:sz w:val="24"/>
          <w:szCs w:val="24"/>
        </w:rPr>
      </w:pPr>
      <w:r w:rsidRPr="00AD77C6">
        <w:rPr>
          <w:rFonts w:ascii="Times New Roman" w:hAnsi="Times New Roman" w:cs="Times New Roman"/>
          <w:b/>
          <w:bCs/>
          <w:sz w:val="24"/>
          <w:szCs w:val="24"/>
        </w:rPr>
        <w:t>Note.</w:t>
      </w:r>
      <w:r w:rsidRPr="00AD77C6">
        <w:rPr>
          <w:rFonts w:ascii="Times New Roman" w:hAnsi="Times New Roman" w:cs="Times New Roman"/>
          <w:sz w:val="24"/>
          <w:szCs w:val="24"/>
        </w:rPr>
        <w:t xml:space="preserve"> LOI: loss of independence. SHR: </w:t>
      </w:r>
      <w:proofErr w:type="spellStart"/>
      <w:r w:rsidRPr="00AD77C6">
        <w:rPr>
          <w:rFonts w:ascii="Times New Roman" w:hAnsi="Times New Roman" w:cs="Times New Roman"/>
          <w:sz w:val="24"/>
          <w:szCs w:val="24"/>
        </w:rPr>
        <w:t>subddistribution</w:t>
      </w:r>
      <w:proofErr w:type="spellEnd"/>
      <w:r w:rsidRPr="00AD77C6">
        <w:rPr>
          <w:rFonts w:ascii="Times New Roman" w:hAnsi="Times New Roman" w:cs="Times New Roman"/>
          <w:sz w:val="24"/>
          <w:szCs w:val="24"/>
        </w:rPr>
        <w:t xml:space="preserve"> hazard ratio. CI: confidence intervals. UUI: urgency urinary incontinence. </w:t>
      </w:r>
    </w:p>
    <w:p w14:paraId="37344513" w14:textId="77777777" w:rsidR="00C66E59" w:rsidRDefault="00C66E59" w:rsidP="00C66E59">
      <w:pPr>
        <w:spacing w:line="360" w:lineRule="exact"/>
        <w:rPr>
          <w:rFonts w:ascii="Times New Roman" w:hAnsi="Times New Roman" w:cs="Times New Roman"/>
          <w:sz w:val="24"/>
          <w:szCs w:val="24"/>
        </w:rPr>
      </w:pPr>
      <w:r w:rsidRPr="00AD77C6">
        <w:rPr>
          <w:rFonts w:ascii="Times New Roman" w:hAnsi="Times New Roman" w:cs="Times New Roman"/>
          <w:b/>
          <w:bCs/>
          <w:sz w:val="24"/>
          <w:szCs w:val="24"/>
        </w:rPr>
        <w:t>Model 1</w:t>
      </w:r>
      <w:r w:rsidRPr="00AD77C6">
        <w:rPr>
          <w:rFonts w:ascii="Times New Roman" w:hAnsi="Times New Roman" w:cs="Times New Roman"/>
          <w:sz w:val="24"/>
          <w:szCs w:val="24"/>
        </w:rPr>
        <w:t xml:space="preserve"> - crude mode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D77C6">
        <w:rPr>
          <w:rFonts w:ascii="Times New Roman" w:hAnsi="Times New Roman" w:cs="Times New Roman"/>
          <w:sz w:val="24"/>
          <w:szCs w:val="24"/>
        </w:rPr>
        <w:t xml:space="preserve"> </w:t>
      </w:r>
      <w:r w:rsidRPr="00AD77C6">
        <w:rPr>
          <w:rFonts w:ascii="Times New Roman" w:hAnsi="Times New Roman" w:cs="Times New Roman"/>
          <w:b/>
          <w:bCs/>
          <w:sz w:val="24"/>
          <w:szCs w:val="24"/>
        </w:rPr>
        <w:t>Model 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D77C6">
        <w:rPr>
          <w:rFonts w:ascii="Times New Roman" w:hAnsi="Times New Roman" w:cs="Times New Roman"/>
          <w:sz w:val="24"/>
          <w:szCs w:val="24"/>
        </w:rPr>
        <w:t>- adjusted for age and gende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D77C6">
        <w:rPr>
          <w:rFonts w:ascii="Times New Roman" w:hAnsi="Times New Roman" w:cs="Times New Roman"/>
          <w:sz w:val="24"/>
          <w:szCs w:val="24"/>
        </w:rPr>
        <w:t xml:space="preserve"> </w:t>
      </w:r>
      <w:r w:rsidRPr="00AD77C6">
        <w:rPr>
          <w:rFonts w:ascii="Times New Roman" w:hAnsi="Times New Roman" w:cs="Times New Roman"/>
          <w:b/>
          <w:bCs/>
          <w:sz w:val="24"/>
          <w:szCs w:val="24"/>
        </w:rPr>
        <w:t>Model 3</w:t>
      </w:r>
      <w:r w:rsidRPr="00AD77C6">
        <w:rPr>
          <w:rFonts w:ascii="Times New Roman" w:hAnsi="Times New Roman" w:cs="Times New Roman"/>
          <w:sz w:val="24"/>
          <w:szCs w:val="24"/>
        </w:rPr>
        <w:t xml:space="preserve"> - adjusted for </w:t>
      </w:r>
      <w:r>
        <w:rPr>
          <w:rFonts w:ascii="Times New Roman" w:hAnsi="Times New Roman" w:cs="Times New Roman"/>
          <w:sz w:val="24"/>
          <w:szCs w:val="24"/>
        </w:rPr>
        <w:t>body mass index</w:t>
      </w:r>
      <w:r w:rsidRPr="00AD77C6">
        <w:rPr>
          <w:rFonts w:ascii="Times New Roman" w:hAnsi="Times New Roman" w:cs="Times New Roman"/>
          <w:sz w:val="24"/>
          <w:szCs w:val="24"/>
        </w:rPr>
        <w:t>, smoking status and alcohol use, in addition to model 2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D77C6">
        <w:rPr>
          <w:rFonts w:ascii="Times New Roman" w:hAnsi="Times New Roman" w:cs="Times New Roman"/>
          <w:sz w:val="24"/>
          <w:szCs w:val="24"/>
        </w:rPr>
        <w:t xml:space="preserve"> </w:t>
      </w:r>
      <w:r w:rsidRPr="00AD77C6">
        <w:rPr>
          <w:rFonts w:ascii="Times New Roman" w:hAnsi="Times New Roman" w:cs="Times New Roman"/>
          <w:b/>
          <w:bCs/>
          <w:sz w:val="24"/>
          <w:szCs w:val="24"/>
        </w:rPr>
        <w:t>Model 4</w:t>
      </w:r>
      <w:r w:rsidRPr="00AD77C6">
        <w:rPr>
          <w:rFonts w:ascii="Times New Roman" w:hAnsi="Times New Roman" w:cs="Times New Roman"/>
          <w:sz w:val="24"/>
          <w:szCs w:val="24"/>
        </w:rPr>
        <w:t xml:space="preserve"> - adjusted for hypertension, dyslipidemia, diabetes mellitus, and histories of heart disease and stroke, in addition to model 3</w:t>
      </w:r>
    </w:p>
    <w:p w14:paraId="2DE2F7AD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PMincho">
    <w:altName w:val="MS Gothic"/>
    <w:charset w:val="80"/>
    <w:family w:val="roma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F45"/>
    <w:rsid w:val="001336A4"/>
    <w:rsid w:val="00425F45"/>
    <w:rsid w:val="00711AFC"/>
    <w:rsid w:val="008C347B"/>
    <w:rsid w:val="00C66E59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1FBE0"/>
  <w15:chartTrackingRefBased/>
  <w15:docId w15:val="{E715DE0F-8684-4A9B-8B5F-65B391A0C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F4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2</cp:revision>
  <dcterms:created xsi:type="dcterms:W3CDTF">2021-01-12T03:33:00Z</dcterms:created>
  <dcterms:modified xsi:type="dcterms:W3CDTF">2021-01-12T03:33:00Z</dcterms:modified>
</cp:coreProperties>
</file>